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2"/>
        <w:tblW w:w="10350" w:type="dxa"/>
        <w:tblInd w:w="-7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8820"/>
      </w:tblGrid>
      <w:tr w:rsidR="00E37F64" w:rsidRPr="00E37F64" w:rsidTr="00A917DF">
        <w:tc>
          <w:tcPr>
            <w:tcW w:w="10350" w:type="dxa"/>
            <w:gridSpan w:val="2"/>
            <w:shd w:val="clear" w:color="auto" w:fill="auto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bookmarkStart w:id="0" w:name="_GoBack"/>
            <w:bookmarkEnd w:id="0"/>
            <w:r w:rsidRPr="00E37F64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Character</w:t>
            </w:r>
            <w:r w:rsidRPr="00E37F64">
              <w:rPr>
                <w:rFonts w:ascii="Times New Roman" w:eastAsia="Calibri" w:hAnsi="Times New Roman" w:cs="Times New Roman"/>
                <w:b/>
                <w:spacing w:val="9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list</w:t>
            </w:r>
            <w:r w:rsidRPr="00E37F64">
              <w:rPr>
                <w:rFonts w:ascii="Times New Roman" w:eastAsia="Calibri" w:hAnsi="Times New Roman" w:cs="Times New Roman"/>
                <w:b/>
                <w:spacing w:val="9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b/>
                <w:spacing w:val="-2"/>
                <w:sz w:val="24"/>
                <w:szCs w:val="24"/>
              </w:rPr>
              <w:t>for</w:t>
            </w:r>
            <w:r w:rsidRPr="00E37F64">
              <w:rPr>
                <w:rFonts w:ascii="Times New Roman" w:eastAsia="Calibri" w:hAnsi="Times New Roman" w:cs="Times New Roman"/>
                <w:b/>
                <w:spacing w:val="8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e</w:t>
            </w:r>
            <w:r w:rsidRPr="00E37F64">
              <w:rPr>
                <w:rFonts w:ascii="Times New Roman" w:eastAsia="Calibri" w:hAnsi="Times New Roman" w:cs="Times New Roman"/>
                <w:b/>
                <w:spacing w:val="7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numerical</w:t>
            </w:r>
            <w:r w:rsidRPr="00E37F64">
              <w:rPr>
                <w:rFonts w:ascii="Times New Roman" w:eastAsia="Calibri" w:hAnsi="Times New Roman" w:cs="Times New Roman"/>
                <w:b/>
                <w:spacing w:val="6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b/>
                <w:spacing w:val="-2"/>
                <w:sz w:val="24"/>
                <w:szCs w:val="24"/>
              </w:rPr>
              <w:t>analysis</w:t>
            </w:r>
            <w:r w:rsidRPr="00E37F64">
              <w:rPr>
                <w:rFonts w:ascii="Times New Roman" w:eastAsia="Calibri" w:hAnsi="Times New Roman" w:cs="Times New Roman"/>
                <w:b/>
                <w:spacing w:val="10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f</w:t>
            </w:r>
            <w:r w:rsidRPr="00E37F64">
              <w:rPr>
                <w:rFonts w:ascii="Times New Roman" w:eastAsia="Calibri" w:hAnsi="Times New Roman" w:cs="Times New Roman"/>
                <w:b/>
                <w:spacing w:val="6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the</w:t>
            </w:r>
            <w:r w:rsidRPr="00E37F64">
              <w:rPr>
                <w:rFonts w:ascii="Times New Roman" w:eastAsia="Calibri" w:hAnsi="Times New Roman" w:cs="Times New Roman"/>
                <w:b/>
                <w:spacing w:val="37"/>
                <w:w w:val="101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studied</w:t>
            </w:r>
            <w:r w:rsidRPr="00E37F64">
              <w:rPr>
                <w:rFonts w:ascii="Times New Roman" w:eastAsia="Calibri" w:hAnsi="Times New Roman" w:cs="Times New Roman"/>
                <w:b/>
                <w:spacing w:val="11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b/>
                <w:spacing w:val="-2"/>
                <w:sz w:val="24"/>
                <w:szCs w:val="24"/>
              </w:rPr>
              <w:t xml:space="preserve">species of </w:t>
            </w:r>
            <w:proofErr w:type="spellStart"/>
            <w:r w:rsidRPr="00E37F64">
              <w:rPr>
                <w:rFonts w:ascii="Times New Roman" w:eastAsia="Calibri" w:hAnsi="Times New Roman" w:cs="Times New Roman"/>
                <w:b/>
                <w:spacing w:val="-2"/>
                <w:sz w:val="24"/>
                <w:szCs w:val="24"/>
              </w:rPr>
              <w:t>malvaceae</w:t>
            </w:r>
            <w:proofErr w:type="spellEnd"/>
            <w:r w:rsidRPr="00E37F64">
              <w:rPr>
                <w:rFonts w:ascii="Times New Roman" w:eastAsia="Calibri" w:hAnsi="Times New Roman" w:cs="Times New Roman"/>
                <w:b/>
                <w:spacing w:val="-1"/>
                <w:sz w:val="24"/>
                <w:szCs w:val="24"/>
              </w:rPr>
              <w:t>.</w:t>
            </w:r>
          </w:p>
        </w:tc>
      </w:tr>
      <w:tr w:rsidR="00E37F64" w:rsidRPr="00E37F64" w:rsidTr="00A917DF">
        <w:tc>
          <w:tcPr>
            <w:tcW w:w="153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Growth form</w:t>
            </w:r>
          </w:p>
        </w:tc>
        <w:tc>
          <w:tcPr>
            <w:tcW w:w="882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ration: 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annual</w:t>
            </w:r>
            <w:r w:rsidRPr="00E37F64">
              <w:rPr>
                <w:rFonts w:ascii="Times New Roman" w:eastAsia="Calibri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  <w:r w:rsidRPr="00E37F64">
              <w:rPr>
                <w:rFonts w:ascii="Times New Roman" w:eastAsia="Calibri" w:hAnsi="Times New Roman" w:cs="Times New Roman"/>
                <w:spacing w:val="22"/>
                <w:sz w:val="24"/>
                <w:szCs w:val="24"/>
              </w:rPr>
              <w:t>/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erennial [2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bit: 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herb</w:t>
            </w:r>
            <w:r w:rsidRPr="00E37F64">
              <w:rPr>
                <w:rFonts w:ascii="Times New Roman" w:eastAsia="Calibri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  <w:r w:rsidRPr="00E37F64">
              <w:rPr>
                <w:rFonts w:ascii="Times New Roman" w:eastAsia="Calibri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/shrub</w:t>
            </w:r>
            <w:r w:rsidRPr="00E37F64">
              <w:rPr>
                <w:rFonts w:ascii="Times New Roman" w:eastAsia="Calibri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[2]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E37F64" w:rsidRPr="00E37F64" w:rsidTr="00A917DF">
        <w:tc>
          <w:tcPr>
            <w:tcW w:w="153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Stem</w:t>
            </w:r>
          </w:p>
        </w:tc>
        <w:tc>
          <w:tcPr>
            <w:tcW w:w="882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ature: 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erect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 /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erect to decumbent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  <w:r w:rsidRPr="00E37F64">
              <w:rPr>
                <w:rFonts w:ascii="Times New Roman" w:eastAsia="Calibri" w:hAnsi="Times New Roman" w:cs="Times New Roman"/>
                <w:spacing w:val="12"/>
                <w:sz w:val="24"/>
                <w:szCs w:val="24"/>
              </w:rPr>
              <w:t xml:space="preserve">.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Branching: branched [1]</w:t>
            </w:r>
            <w:r w:rsidRPr="00E37F64">
              <w:rPr>
                <w:rFonts w:ascii="Times New Roman" w:eastAsia="Calibri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unbranched</w:t>
            </w:r>
            <w:proofErr w:type="spellEnd"/>
            <w:r w:rsidRPr="00E37F64">
              <w:rPr>
                <w:rFonts w:ascii="Times New Roman" w:eastAsia="Calibri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2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Texture: pubescent</w:t>
            </w:r>
            <w:r w:rsidRPr="00E37F64">
              <w:rPr>
                <w:rFonts w:ascii="Times New Roman" w:eastAsia="Calibri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1]/ </w:t>
            </w:r>
            <w:proofErr w:type="spellStart"/>
            <w:r w:rsidRPr="00E37F64">
              <w:rPr>
                <w:rFonts w:ascii="Times New Roman" w:eastAsia="Calibri" w:hAnsi="Times New Roman" w:cs="Times New Roman"/>
                <w:spacing w:val="14"/>
                <w:sz w:val="24"/>
                <w:szCs w:val="24"/>
              </w:rPr>
              <w:t>t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omentose</w:t>
            </w:r>
            <w:proofErr w:type="spellEnd"/>
            <w:r w:rsidRPr="00E37F64">
              <w:rPr>
                <w:rFonts w:ascii="Times New Roman" w:eastAsia="Calibri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  <w:r w:rsidRPr="00E37F64">
              <w:rPr>
                <w:rFonts w:ascii="Times New Roman" w:eastAsia="Calibri" w:hAnsi="Times New Roman" w:cs="Times New Roman"/>
                <w:spacing w:val="16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glabrescent</w:t>
            </w:r>
            <w:r w:rsidRPr="00E37F64">
              <w:rPr>
                <w:rFonts w:ascii="Times New Roman" w:eastAsia="Calibri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3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lor: 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green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1] 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/ red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2]</w:t>
            </w:r>
            <w:r w:rsidRPr="00E37F64">
              <w:rPr>
                <w:rFonts w:ascii="Times New Roman" w:eastAsia="Calibri" w:hAnsi="Times New Roman" w:cs="Times New Roman"/>
                <w:spacing w:val="10"/>
                <w:sz w:val="24"/>
                <w:szCs w:val="24"/>
              </w:rPr>
              <w:t xml:space="preserve">.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rface: 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smooth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1] </w:t>
            </w:r>
            <w:r w:rsidRPr="00E37F64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/ rough [2]</w:t>
            </w:r>
            <w:r w:rsidRPr="00E37F64">
              <w:rPr>
                <w:rFonts w:ascii="Times New Roman" w:eastAsia="Calibri" w:hAnsi="Times New Roman" w:cs="Times New Roman"/>
                <w:spacing w:val="11"/>
                <w:sz w:val="24"/>
                <w:szCs w:val="24"/>
              </w:rPr>
              <w:t xml:space="preserve">.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node length (cm): very short (1.7-2.5 cm) [1]/ short (3-4.5 cm) [2]/long (5-7 cm) [3] /very long (more than 7 cm) [4]. </w:t>
            </w:r>
          </w:p>
        </w:tc>
      </w:tr>
      <w:tr w:rsidR="00E37F64" w:rsidRPr="00E37F64" w:rsidTr="00A917DF">
        <w:tc>
          <w:tcPr>
            <w:tcW w:w="153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Stipule</w:t>
            </w:r>
          </w:p>
        </w:tc>
        <w:tc>
          <w:tcPr>
            <w:tcW w:w="882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Stipule: normal [1] /membranous [2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ape: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lanceolat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 /triangular [2] /</w:t>
            </w:r>
            <w:bookmarkStart w:id="1" w:name="_Hlk139812220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ovate</w:t>
            </w:r>
            <w:bookmarkEnd w:id="1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3] /</w:t>
            </w:r>
            <w:bookmarkStart w:id="2" w:name="_Hlk139812883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linear</w:t>
            </w:r>
            <w:bookmarkEnd w:id="2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4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pex: acute [1] /acuminate [2].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xture: pubescent [1] /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tomentos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 / glabrous [3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rk veins: present [1] / absent [2]. 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ngth (mm): short (3.2-7 mm) [1] / long (9-12 mm) [2] /very long (more than 12 mm) [3].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Width (mm): narrow (0.3-2.3 mm) [1] / wide (3.5-5.2 mm) [2].</w:t>
            </w:r>
          </w:p>
        </w:tc>
      </w:tr>
      <w:tr w:rsidR="00E37F64" w:rsidRPr="00E37F64" w:rsidTr="00A917DF">
        <w:tc>
          <w:tcPr>
            <w:tcW w:w="1530" w:type="dxa"/>
            <w:vMerge w:val="restart"/>
            <w:tcBorders>
              <w:top w:val="single" w:sz="4" w:space="0" w:color="auto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Leaf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tiole surface: pubescent [1] /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tomentos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 / glabrous [3]. </w:t>
            </w:r>
          </w:p>
        </w:tc>
      </w:tr>
      <w:tr w:rsidR="00E37F64" w:rsidRPr="00E37F64" w:rsidTr="00A917DF">
        <w:trPr>
          <w:trHeight w:val="648"/>
        </w:trPr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widowControl w:val="0"/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tiole </w:t>
            </w:r>
            <w:proofErr w:type="gram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length(</w:t>
            </w:r>
            <w:proofErr w:type="gram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cm): short (1.4-4.5 cm) [1] / long (6-8.6 cm) [2] /very long (10-14.2 cm) [3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ade composition: entire [1] / lobed [2]. 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Blade shape: entire [1] 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almatifid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almatisect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3]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almatipartit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4] 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innatifid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5]  </w:t>
            </w:r>
          </w:p>
        </w:tc>
      </w:tr>
      <w:tr w:rsidR="00E37F64" w:rsidRPr="00E37F64" w:rsidTr="00A917DF">
        <w:trPr>
          <w:trHeight w:val="424"/>
        </w:trPr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ade segment: lobed [1] /entire [2] /absent [3]. </w:t>
            </w:r>
          </w:p>
        </w:tc>
      </w:tr>
      <w:tr w:rsidR="00E37F64" w:rsidRPr="00E37F64" w:rsidTr="00A917DF">
        <w:trPr>
          <w:trHeight w:val="417"/>
        </w:trPr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ade venation: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innately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erved [1] / </w:t>
            </w:r>
            <w:proofErr w:type="spellStart"/>
            <w:proofErr w:type="gram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almately</w:t>
            </w:r>
            <w:proofErr w:type="spellEnd"/>
            <w:proofErr w:type="gram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erved [2].  </w:t>
            </w:r>
          </w:p>
        </w:tc>
      </w:tr>
      <w:tr w:rsidR="00E37F64" w:rsidRPr="00E37F64" w:rsidTr="00A917DF">
        <w:trPr>
          <w:trHeight w:val="389"/>
        </w:trPr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Blade apex: acute</w:t>
            </w:r>
            <w:r w:rsidRPr="00E37F64">
              <w:rPr>
                <w:rFonts w:ascii="Times New Roman" w:eastAsia="Calibri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  <w:r w:rsidRPr="00E37F64">
              <w:rPr>
                <w:rFonts w:ascii="Times New Roman" w:eastAsia="Calibri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/ acuminate [2] /obtuse [3].</w:t>
            </w:r>
          </w:p>
        </w:tc>
      </w:tr>
      <w:tr w:rsidR="00E37F64" w:rsidRPr="00E37F64" w:rsidTr="00A917DF">
        <w:trPr>
          <w:trHeight w:val="419"/>
        </w:trPr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ade margin: </w:t>
            </w:r>
            <w:r w:rsidRPr="00E37F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ntate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1] </w:t>
            </w:r>
            <w:r w:rsidRPr="00E37F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37F64">
              <w:rPr>
                <w:rFonts w:ascii="Times New Roman" w:eastAsia="Times New Roman" w:hAnsi="Times New Roman" w:cs="Times New Roman"/>
                <w:sz w:val="24"/>
                <w:szCs w:val="24"/>
              </w:rPr>
              <w:t>lobate</w:t>
            </w:r>
            <w:proofErr w:type="spellEnd"/>
            <w:r w:rsidRPr="00E37F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2] </w:t>
            </w:r>
            <w:r w:rsidRPr="00E37F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serrate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3] </w:t>
            </w:r>
            <w:r w:rsidRPr="00E37F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crenate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4] </w:t>
            </w:r>
            <w:r w:rsidRPr="00E37F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entire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5].</w:t>
            </w:r>
          </w:p>
        </w:tc>
      </w:tr>
      <w:tr w:rsidR="00E37F64" w:rsidRPr="00E37F64" w:rsidTr="00A917DF">
        <w:trPr>
          <w:trHeight w:val="345"/>
        </w:trPr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ade texture: pubescent [1] /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tomentos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 /glabrescent [3].</w:t>
            </w:r>
          </w:p>
        </w:tc>
      </w:tr>
      <w:tr w:rsidR="00E37F64" w:rsidRPr="00E37F64" w:rsidTr="00A917DF">
        <w:trPr>
          <w:trHeight w:val="619"/>
        </w:trPr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Blade length (cm): short (1.3-4.5 cm) [1] /long (5-6.5 cm) [2] /very long (8-13.4 cm) [3].</w:t>
            </w:r>
          </w:p>
        </w:tc>
      </w:tr>
      <w:tr w:rsidR="00E37F64" w:rsidRPr="00E37F64" w:rsidTr="00A917DF">
        <w:trPr>
          <w:trHeight w:val="87"/>
        </w:trPr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Blade width (cm): (</w:t>
            </w:r>
            <w:bookmarkStart w:id="3" w:name="_Hlk142225484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1.7-3.2</w:t>
            </w:r>
            <w:bookmarkEnd w:id="3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m) [1] / (</w:t>
            </w:r>
            <w:bookmarkStart w:id="4" w:name="_Hlk142225627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4-7</w:t>
            </w:r>
            <w:bookmarkEnd w:id="4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m) [2] / (more than 7 cm) [3].</w:t>
            </w:r>
          </w:p>
        </w:tc>
      </w:tr>
      <w:tr w:rsidR="00E37F64" w:rsidRPr="00E37F64" w:rsidTr="00A917DF">
        <w:trPr>
          <w:trHeight w:val="416"/>
        </w:trPr>
        <w:tc>
          <w:tcPr>
            <w:tcW w:w="153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Inflorescence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Flower composition: solitary [1] 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racemos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 /cyme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monochasial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3].</w:t>
            </w:r>
          </w:p>
        </w:tc>
      </w:tr>
      <w:tr w:rsidR="00E37F64" w:rsidRPr="00E37F64" w:rsidTr="00A917DF">
        <w:trPr>
          <w:trHeight w:val="406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Flower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edicel surface:  pubescent [1] 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tomentos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 /glabrous [3].</w:t>
            </w:r>
          </w:p>
        </w:tc>
      </w:tr>
      <w:tr w:rsidR="00E37F64" w:rsidRPr="00E37F64" w:rsidTr="00A917DF">
        <w:trPr>
          <w:trHeight w:val="569"/>
        </w:trPr>
        <w:tc>
          <w:tcPr>
            <w:tcW w:w="1530" w:type="dxa"/>
            <w:vMerge/>
            <w:tcBorders>
              <w:left w:val="single" w:sz="5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dicel length (cm): </w:t>
            </w:r>
            <w:r w:rsidRPr="00E37F64">
              <w:rPr>
                <w:rFonts w:ascii="Times New Roman" w:eastAsia="Calibri" w:hAnsi="Times New Roman" w:cs="Times New Roman"/>
                <w:spacing w:val="-6"/>
                <w:kern w:val="16"/>
                <w:sz w:val="24"/>
                <w:szCs w:val="24"/>
                <w14:ligatures w14:val="standardContextual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very short (0.2-0.9 cm) [1] /short (1-1.7 cm) [2] /long (2.3-4 cm) [3].</w:t>
            </w:r>
          </w:p>
        </w:tc>
      </w:tr>
      <w:tr w:rsidR="00E37F64" w:rsidRPr="00E37F64" w:rsidTr="00A917DF">
        <w:tc>
          <w:tcPr>
            <w:tcW w:w="1530" w:type="dxa"/>
            <w:vMerge w:val="restart"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Hypocalyx</w:t>
            </w:r>
            <w:proofErr w:type="spellEnd"/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Hypocalyx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: present [1] /absent [2].</w:t>
            </w:r>
          </w:p>
        </w:tc>
      </w:tr>
      <w:tr w:rsidR="00E37F64" w:rsidRPr="00E37F64" w:rsidTr="00A917DF">
        <w:tc>
          <w:tcPr>
            <w:tcW w:w="1530" w:type="dxa"/>
            <w:vMerge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widowControl w:val="0"/>
              <w:numPr>
                <w:ilvl w:val="0"/>
                <w:numId w:val="1"/>
              </w:numPr>
              <w:bidi w:val="0"/>
              <w:spacing w:line="245" w:lineRule="auto"/>
              <w:ind w:left="226" w:right="118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ape: linear [1]/oblong [2] /broad ovate [3] /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lanceolat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4] /absent [5].</w:t>
            </w:r>
          </w:p>
        </w:tc>
      </w:tr>
      <w:tr w:rsidR="00E37F64" w:rsidRPr="00E37F64" w:rsidTr="00A917DF">
        <w:tc>
          <w:tcPr>
            <w:tcW w:w="1530" w:type="dxa"/>
            <w:vMerge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Apex: acute [1] /toothed [2] /absent [3].</w:t>
            </w:r>
          </w:p>
        </w:tc>
      </w:tr>
      <w:tr w:rsidR="00E37F64" w:rsidRPr="00E37F64" w:rsidTr="00A917DF">
        <w:tc>
          <w:tcPr>
            <w:tcW w:w="1530" w:type="dxa"/>
            <w:vMerge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Surface: pubescent [1] /glabrous [2] /absent [3].</w:t>
            </w:r>
          </w:p>
        </w:tc>
      </w:tr>
      <w:tr w:rsidR="00E37F64" w:rsidRPr="00E37F64" w:rsidTr="00A917DF">
        <w:tc>
          <w:tcPr>
            <w:tcW w:w="1530" w:type="dxa"/>
            <w:vMerge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widowControl w:val="0"/>
              <w:numPr>
                <w:ilvl w:val="0"/>
                <w:numId w:val="1"/>
              </w:numPr>
              <w:bidi w:val="0"/>
              <w:spacing w:line="245" w:lineRule="auto"/>
              <w:ind w:left="226" w:right="118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: two [1] /three [2] /seven to ten [3] more </w:t>
            </w:r>
            <w:proofErr w:type="gram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than10[</w:t>
            </w:r>
            <w:proofErr w:type="gram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4] /absent [5].</w:t>
            </w:r>
          </w:p>
        </w:tc>
      </w:tr>
      <w:tr w:rsidR="00E37F64" w:rsidRPr="00E37F64" w:rsidTr="00A917DF">
        <w:trPr>
          <w:trHeight w:val="495"/>
        </w:trPr>
        <w:tc>
          <w:tcPr>
            <w:tcW w:w="1530" w:type="dxa"/>
            <w:vMerge w:val="restart"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Calyx</w:t>
            </w:r>
          </w:p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Color: green [1] /yellowish green [2]/ red [3].</w:t>
            </w:r>
          </w:p>
        </w:tc>
      </w:tr>
      <w:tr w:rsidR="00E37F64" w:rsidRPr="00E37F64" w:rsidTr="00A917DF">
        <w:trPr>
          <w:trHeight w:val="447"/>
        </w:trPr>
        <w:tc>
          <w:tcPr>
            <w:tcW w:w="1530" w:type="dxa"/>
            <w:vMerge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Apex: acute</w:t>
            </w:r>
            <w:r w:rsidRPr="00E37F64">
              <w:rPr>
                <w:rFonts w:ascii="Times New Roman" w:eastAsia="Calibri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  <w:r w:rsidRPr="00E37F64">
              <w:rPr>
                <w:rFonts w:ascii="Times New Roman" w:eastAsia="Calibri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/acuminate [2] /obtuse [3].</w:t>
            </w:r>
          </w:p>
        </w:tc>
      </w:tr>
      <w:tr w:rsidR="00E37F64" w:rsidRPr="00E37F64" w:rsidTr="00A917DF">
        <w:trPr>
          <w:trHeight w:val="425"/>
        </w:trPr>
        <w:tc>
          <w:tcPr>
            <w:tcW w:w="1530" w:type="dxa"/>
            <w:vMerge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Surface:  pubescent [1] 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tomentos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 /glabrous [3].</w:t>
            </w:r>
          </w:p>
        </w:tc>
      </w:tr>
      <w:tr w:rsidR="00E37F64" w:rsidRPr="00E37F64" w:rsidTr="00A917DF">
        <w:trPr>
          <w:trHeight w:val="700"/>
        </w:trPr>
        <w:tc>
          <w:tcPr>
            <w:tcW w:w="1530" w:type="dxa"/>
            <w:vMerge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be length (mm): short (0.1-0.4 mm) [1] / long (0.5-0.7 mm) [2] / very long (more than 0.7 mm) [3]. </w:t>
            </w:r>
          </w:p>
        </w:tc>
      </w:tr>
      <w:tr w:rsidR="00E37F64" w:rsidRPr="00E37F64" w:rsidTr="00A917DF">
        <w:trPr>
          <w:trHeight w:val="711"/>
        </w:trPr>
        <w:tc>
          <w:tcPr>
            <w:tcW w:w="1530" w:type="dxa"/>
            <w:vMerge/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widowControl w:val="0"/>
              <w:numPr>
                <w:ilvl w:val="0"/>
                <w:numId w:val="1"/>
              </w:numPr>
              <w:bidi w:val="0"/>
              <w:spacing w:line="245" w:lineRule="auto"/>
              <w:ind w:left="226" w:right="118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pal length (mm): very short (4.6-6.6 mm) [1] </w:t>
            </w:r>
          </w:p>
          <w:p w:rsidR="00E37F64" w:rsidRPr="00E37F64" w:rsidRDefault="00E37F64" w:rsidP="00E37F64">
            <w:p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short (7-12.3 mm) [2] /long (more than 12.3 mm) [3]. </w:t>
            </w:r>
          </w:p>
        </w:tc>
      </w:tr>
      <w:tr w:rsidR="00E37F64" w:rsidRPr="00E37F64" w:rsidTr="00A917DF">
        <w:trPr>
          <w:trHeight w:val="371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Corolla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widowControl w:val="0"/>
              <w:numPr>
                <w:ilvl w:val="0"/>
                <w:numId w:val="1"/>
              </w:numPr>
              <w:bidi w:val="0"/>
              <w:spacing w:line="245" w:lineRule="auto"/>
              <w:ind w:left="226" w:right="118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etal</w:t>
            </w:r>
            <w:r w:rsidRPr="00E37F64">
              <w:rPr>
                <w:rFonts w:ascii="Times New Roman" w:eastAsia="Calibri" w:hAnsi="Times New Roman" w:cs="Times New Roman"/>
                <w:spacing w:val="-4"/>
                <w:kern w:val="16"/>
                <w:sz w:val="24"/>
                <w:szCs w:val="24"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color: yellow [1 /pale violet [2]/off white [3]/pink [4]/red [5].</w:t>
            </w:r>
          </w:p>
        </w:tc>
      </w:tr>
      <w:tr w:rsidR="00E37F64" w:rsidRPr="00E37F64" w:rsidTr="00A917DF">
        <w:trPr>
          <w:trHeight w:val="277"/>
        </w:trPr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widowControl w:val="0"/>
              <w:numPr>
                <w:ilvl w:val="0"/>
                <w:numId w:val="1"/>
              </w:numPr>
              <w:bidi w:val="0"/>
              <w:spacing w:line="245" w:lineRule="auto"/>
              <w:ind w:left="226" w:right="118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Color: monomorphic [1]/dimorphic [2].</w:t>
            </w:r>
          </w:p>
        </w:tc>
      </w:tr>
      <w:tr w:rsidR="00E37F64" w:rsidRPr="00E37F64" w:rsidTr="00A917DF">
        <w:trPr>
          <w:trHeight w:val="370"/>
        </w:trPr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widowControl w:val="0"/>
              <w:numPr>
                <w:ilvl w:val="0"/>
                <w:numId w:val="1"/>
              </w:numPr>
              <w:bidi w:val="0"/>
              <w:spacing w:line="245" w:lineRule="auto"/>
              <w:ind w:left="226" w:right="118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urple spot: present /absent [2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tal apex: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emarginat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 /not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emarginat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rk veins: present [1] /absent [2].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Claw: clawed [1] /not clawed [2].</w:t>
            </w:r>
          </w:p>
        </w:tc>
      </w:tr>
      <w:tr w:rsidR="00E37F64" w:rsidRPr="00E37F64" w:rsidTr="00A917DF">
        <w:tc>
          <w:tcPr>
            <w:tcW w:w="1530" w:type="dxa"/>
            <w:vMerge w:val="restart"/>
            <w:tcBorders>
              <w:top w:val="single" w:sz="4" w:space="0" w:color="auto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Staminal tube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Surface: hairy [1] /glabrous [2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Color: yellow [1] /purple to yellow [2] /</w:t>
            </w:r>
            <w:bookmarkStart w:id="5" w:name="_Hlk142234167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bookmarkEnd w:id="5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ale yellow [3] /purple [4] /pink [5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her: crowded at tip [1] /spread [2].  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Length (cm): very short (0.4-0.8 cm) [1] /short (1-1.2 cm) [2] /long (1.6-3 cm) [3]</w:t>
            </w:r>
          </w:p>
        </w:tc>
      </w:tr>
      <w:tr w:rsidR="00E37F64" w:rsidRPr="00E37F64" w:rsidTr="00A917DF">
        <w:tc>
          <w:tcPr>
            <w:tcW w:w="1530" w:type="dxa"/>
            <w:vMerge w:val="restart"/>
            <w:tcBorders>
              <w:top w:val="single" w:sz="4" w:space="0" w:color="auto"/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Gynoecium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vary surface: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tomentos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 / pubescent [2] / glabrous [3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vary shape: discoid [1] / sub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globos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 /ovate [3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widowControl w:val="0"/>
              <w:numPr>
                <w:ilvl w:val="0"/>
                <w:numId w:val="1"/>
              </w:numPr>
              <w:bidi w:val="0"/>
              <w:spacing w:line="245" w:lineRule="auto"/>
              <w:ind w:left="226" w:right="118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vary length (mm): </w:t>
            </w:r>
            <w:bookmarkStart w:id="6" w:name="_Hlk142254347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very short (0.7-1.5 mm)</w:t>
            </w:r>
            <w:bookmarkEnd w:id="6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 /</w:t>
            </w:r>
            <w:bookmarkStart w:id="7" w:name="_Hlk142254543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short (2.5-3 mm)</w:t>
            </w:r>
            <w:bookmarkEnd w:id="7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 / </w:t>
            </w:r>
            <w:bookmarkStart w:id="8" w:name="_Hlk142254724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long (5-10 mm)</w:t>
            </w:r>
            <w:bookmarkEnd w:id="8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3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textDirection w:val="btLr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vary width (mm): </w:t>
            </w:r>
            <w:bookmarkStart w:id="9" w:name="_Hlk142254930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(1.4-2.5 mm)</w:t>
            </w:r>
            <w:bookmarkEnd w:id="9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/</w:t>
            </w:r>
            <w:bookmarkStart w:id="10" w:name="_Hlk142255153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-4 mm) [2] /</w:t>
            </w:r>
            <w:bookmarkStart w:id="11" w:name="_Hlk142255297"/>
            <w:bookmarkEnd w:id="10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-8 mm)</w:t>
            </w:r>
            <w:bookmarkEnd w:id="11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3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textDirection w:val="btLr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yle length (mm): very short (0.8-2 mm) [1] /short (2.3-4.8 mm) [2] /long (6-10 mm) [3] /very long (more than 10 mm) [4]. </w:t>
            </w:r>
          </w:p>
        </w:tc>
      </w:tr>
      <w:tr w:rsidR="00E37F64" w:rsidRPr="00E37F64" w:rsidTr="00A917DF">
        <w:trPr>
          <w:trHeight w:val="319"/>
        </w:trPr>
        <w:tc>
          <w:tcPr>
            <w:tcW w:w="1530" w:type="dxa"/>
            <w:vMerge/>
            <w:tcBorders>
              <w:left w:val="single" w:sz="5" w:space="0" w:color="000000"/>
              <w:right w:val="single" w:sz="5" w:space="0" w:color="000000"/>
            </w:tcBorders>
            <w:shd w:val="clear" w:color="auto" w:fill="auto"/>
            <w:textDirection w:val="btLr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igma type: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teret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 /discoid [2] /slightly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clavat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3]. 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extDirection w:val="btLr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igma number: three [1] /five [2] / (8-10) [3] /more than 10 [4]. </w:t>
            </w:r>
          </w:p>
        </w:tc>
      </w:tr>
      <w:tr w:rsidR="00E37F64" w:rsidRPr="00E37F64" w:rsidTr="00A917DF">
        <w:tc>
          <w:tcPr>
            <w:tcW w:w="1530" w:type="dxa"/>
            <w:vMerge w:val="restart"/>
            <w:tcBorders>
              <w:top w:val="single" w:sz="4" w:space="0" w:color="auto"/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Pollen grain</w:t>
            </w: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ollen shape: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oblate- spheroidal (88-99)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1] /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rolate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-spheroidal (101-114) [2]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spheroidal (100)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3].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ollen size (µm):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large (50-99 µm)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[1]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/very large (100-199 µm)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[2].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e length (µm): short (3.5-4.5 µm) [1] /long (5-8.8 µm) [2] /very long (more than 8.8 µm) [3]/variable (3.5-4.5 + 5-8.8 µm).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e shape: conical [1] /flask shape [2]. 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pine density: spread [1] /condensed [2].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ne type: monomorphic [1] /dimorphic [2].  </w:t>
            </w:r>
          </w:p>
        </w:tc>
      </w:tr>
      <w:tr w:rsidR="00E37F64" w:rsidRPr="00E37F64" w:rsidTr="00A917DF"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Spine base: bulbous [1] /flat [2].</w:t>
            </w:r>
          </w:p>
        </w:tc>
      </w:tr>
      <w:tr w:rsidR="00E37F64" w:rsidRPr="00E37F64" w:rsidTr="00A917DF">
        <w:trPr>
          <w:trHeight w:val="260"/>
        </w:trPr>
        <w:tc>
          <w:tcPr>
            <w:tcW w:w="1530" w:type="dxa"/>
            <w:vMerge/>
            <w:tcBorders>
              <w:left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Bulbous surface: smooth [1] / granulate [2] / spiny [3] 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verrucated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4] / absent [5].</w:t>
            </w:r>
          </w:p>
        </w:tc>
      </w:tr>
      <w:tr w:rsidR="00E37F64" w:rsidRPr="00E37F64" w:rsidTr="00A917DF">
        <w:trPr>
          <w:trHeight w:val="416"/>
        </w:trPr>
        <w:tc>
          <w:tcPr>
            <w:tcW w:w="1530" w:type="dxa"/>
            <w:vMerge/>
            <w:tcBorders>
              <w:left w:val="single" w:sz="5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7F64" w:rsidRPr="00E37F64" w:rsidRDefault="00E37F64" w:rsidP="00E37F64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820" w:type="dxa"/>
            <w:tcBorders>
              <w:top w:val="single" w:sz="4" w:space="0" w:color="auto"/>
              <w:left w:val="single" w:sz="4" w:space="0" w:color="auto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E37F64" w:rsidRPr="00E37F64" w:rsidRDefault="00E37F64" w:rsidP="00E37F64">
            <w:pPr>
              <w:numPr>
                <w:ilvl w:val="0"/>
                <w:numId w:val="1"/>
              </w:numPr>
              <w:bidi w:val="0"/>
              <w:ind w:left="22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Surface sculpturing (ornamentation):</w:t>
            </w:r>
            <w:bookmarkStart w:id="12" w:name="_Hlk143542507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anulate</w:t>
            </w:r>
            <w:bookmarkEnd w:id="12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1]/</w:t>
            </w:r>
            <w:bookmarkStart w:id="13" w:name="_Hlk143542665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icro-granulate</w:t>
            </w:r>
            <w:bookmarkEnd w:id="13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2] /</w:t>
            </w:r>
            <w:bookmarkStart w:id="14" w:name="_Hlk143542798"/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psilate</w:t>
            </w:r>
            <w:bookmarkEnd w:id="14"/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3] /</w:t>
            </w:r>
            <w:proofErr w:type="spellStart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>verrucated</w:t>
            </w:r>
            <w:proofErr w:type="spellEnd"/>
            <w:r w:rsidRPr="00E37F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4]. </w:t>
            </w:r>
          </w:p>
        </w:tc>
      </w:tr>
    </w:tbl>
    <w:p w:rsidR="00782072" w:rsidRPr="00E37F64" w:rsidRDefault="00782072">
      <w:pPr>
        <w:rPr>
          <w:rFonts w:ascii="Times New Roman" w:hAnsi="Times New Roman" w:cs="Times New Roman"/>
          <w:sz w:val="24"/>
          <w:szCs w:val="24"/>
        </w:rPr>
      </w:pPr>
    </w:p>
    <w:sectPr w:rsidR="00782072" w:rsidRPr="00E37F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72D85"/>
    <w:multiLevelType w:val="hybridMultilevel"/>
    <w:tmpl w:val="E984283A"/>
    <w:lvl w:ilvl="0" w:tplc="EF1822FE">
      <w:start w:val="1"/>
      <w:numFmt w:val="decimal"/>
      <w:suff w:val="nothing"/>
      <w:lvlText w:val="%1-"/>
      <w:lvlJc w:val="left"/>
      <w:pPr>
        <w:ind w:left="964" w:hanging="113"/>
      </w:pPr>
      <w:rPr>
        <w:rFonts w:ascii="Times New Roman" w:eastAsia="Times New Roman" w:hAnsi="Times New Roman" w:hint="default"/>
        <w:color w:val="000000" w:themeColor="text1"/>
        <w:spacing w:val="1"/>
        <w:w w:val="101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FC1"/>
    <w:rsid w:val="00782072"/>
    <w:rsid w:val="00A917DF"/>
    <w:rsid w:val="00C71FC1"/>
    <w:rsid w:val="00E3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E37F64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37F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E37F64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37F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QSA</dc:creator>
  <cp:keywords/>
  <dc:description/>
  <cp:lastModifiedBy>ALAQSA</cp:lastModifiedBy>
  <cp:revision>2</cp:revision>
  <dcterms:created xsi:type="dcterms:W3CDTF">2025-04-18T14:48:00Z</dcterms:created>
  <dcterms:modified xsi:type="dcterms:W3CDTF">2025-04-18T14:58:00Z</dcterms:modified>
</cp:coreProperties>
</file>